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C25BC" w14:textId="20802965" w:rsidR="004A7FD4" w:rsidRPr="008F3C7D" w:rsidRDefault="004A7FD4" w:rsidP="004A7FD4">
      <w:pPr>
        <w:spacing w:line="360" w:lineRule="auto"/>
        <w:rPr>
          <w:b/>
          <w:color w:val="894105"/>
        </w:rPr>
      </w:pPr>
      <w:r w:rsidRPr="008F3C7D">
        <w:rPr>
          <w:b/>
          <w:color w:val="833C0B" w:themeColor="accent2" w:themeShade="80"/>
        </w:rPr>
        <w:t>S</w:t>
      </w:r>
      <w:r>
        <w:rPr>
          <w:b/>
          <w:color w:val="833C0B" w:themeColor="accent2" w:themeShade="80"/>
        </w:rPr>
        <w:t xml:space="preserve">upplementary </w:t>
      </w:r>
      <w:r w:rsidR="00086AA2">
        <w:rPr>
          <w:b/>
          <w:color w:val="833C0B" w:themeColor="accent2" w:themeShade="80"/>
        </w:rPr>
        <w:t>F</w:t>
      </w:r>
      <w:r>
        <w:rPr>
          <w:b/>
          <w:color w:val="833C0B" w:themeColor="accent2" w:themeShade="80"/>
        </w:rPr>
        <w:t xml:space="preserve">igure </w:t>
      </w:r>
      <w:r w:rsidR="00086AA2">
        <w:rPr>
          <w:b/>
          <w:color w:val="833C0B" w:themeColor="accent2" w:themeShade="80"/>
        </w:rPr>
        <w:t>L</w:t>
      </w:r>
      <w:r>
        <w:rPr>
          <w:b/>
          <w:color w:val="833C0B" w:themeColor="accent2" w:themeShade="80"/>
        </w:rPr>
        <w:t>egends</w:t>
      </w:r>
    </w:p>
    <w:p w14:paraId="46708B97" w14:textId="77777777" w:rsidR="004A7FD4" w:rsidRPr="006D496C" w:rsidRDefault="004A7FD4" w:rsidP="004A7FD4">
      <w:pPr>
        <w:spacing w:line="360" w:lineRule="auto"/>
        <w:rPr>
          <w:bCs/>
          <w:iCs/>
          <w:u w:color="000000"/>
        </w:rPr>
      </w:pPr>
    </w:p>
    <w:p w14:paraId="501957F2" w14:textId="77777777" w:rsidR="00466D1A" w:rsidRDefault="004A7FD4" w:rsidP="004A7FD4">
      <w:pPr>
        <w:spacing w:line="360" w:lineRule="auto"/>
        <w:rPr>
          <w:rFonts w:eastAsiaTheme="minorEastAsia"/>
          <w:b/>
          <w:lang w:eastAsia="ko-KR"/>
        </w:rPr>
      </w:pPr>
      <w:r w:rsidRPr="00746BFB">
        <w:rPr>
          <w:b/>
        </w:rPr>
        <w:t>Supplementary Figure 1.</w:t>
      </w:r>
      <w:r w:rsidRPr="00746BFB">
        <w:t xml:space="preserve"> </w:t>
      </w:r>
      <w:r w:rsidRPr="00746BFB">
        <w:rPr>
          <w:b/>
        </w:rPr>
        <w:t>Characterization of HPV status in HNSCC cell lines and the effects of YOK1104 treatment on the radiosensitivity of HPV(-) and HPV(+) HNSCC</w:t>
      </w:r>
      <w:r w:rsidRPr="00746BFB" w:rsidDel="00375D57">
        <w:rPr>
          <w:b/>
        </w:rPr>
        <w:t xml:space="preserve"> </w:t>
      </w:r>
      <w:r w:rsidRPr="00746BFB">
        <w:rPr>
          <w:b/>
        </w:rPr>
        <w:t>cells</w:t>
      </w:r>
      <w:r w:rsidR="00466D1A">
        <w:rPr>
          <w:rFonts w:eastAsiaTheme="minorEastAsia" w:hint="eastAsia"/>
          <w:b/>
          <w:lang w:eastAsia="ko-KR"/>
        </w:rPr>
        <w:t xml:space="preserve"> </w:t>
      </w:r>
    </w:p>
    <w:p w14:paraId="574ADA81" w14:textId="17DC40A5" w:rsidR="004A7FD4" w:rsidRPr="00466D1A" w:rsidRDefault="004A7FD4" w:rsidP="004A7FD4">
      <w:pPr>
        <w:spacing w:line="360" w:lineRule="auto"/>
        <w:rPr>
          <w:b/>
        </w:rPr>
      </w:pPr>
      <w:r w:rsidRPr="00746BFB">
        <w:t>(</w:t>
      </w:r>
      <w:r w:rsidRPr="00746BFB">
        <w:rPr>
          <w:b/>
        </w:rPr>
        <w:t>a</w:t>
      </w:r>
      <w:r w:rsidRPr="00746BFB">
        <w:t>) RT-PCR analysis of HPV oncogenes E6 and E7 expression</w:t>
      </w:r>
      <w:r w:rsidRPr="00746BFB">
        <w:rPr>
          <w:rFonts w:eastAsiaTheme="minorEastAsia"/>
          <w:lang w:eastAsia="ko-KR"/>
        </w:rPr>
        <w:t xml:space="preserve"> </w:t>
      </w:r>
      <w:r w:rsidRPr="00746BFB">
        <w:t xml:space="preserve">in various HNSCC cell lines. </w:t>
      </w:r>
      <w:r w:rsidR="00C657E6" w:rsidRPr="007F6D97">
        <w:t>(</w:t>
      </w:r>
      <w:r w:rsidR="00C657E6">
        <w:rPr>
          <w:b/>
        </w:rPr>
        <w:t xml:space="preserve">b) </w:t>
      </w:r>
      <w:r w:rsidR="00C657E6" w:rsidRPr="00C657E6">
        <w:t>I</w:t>
      </w:r>
      <w:r w:rsidR="00C657E6" w:rsidRPr="007F6D97">
        <w:t>munohistochemical analysis of WSU12 cells under shRNA-mediated p62 knockdown. Scale bar: 30 μm</w:t>
      </w:r>
      <w:r w:rsidR="00C657E6">
        <w:t>.</w:t>
      </w:r>
      <w:r w:rsidR="00C657E6" w:rsidRPr="007F6D97">
        <w:t xml:space="preserve"> </w:t>
      </w:r>
      <w:r w:rsidRPr="00746BFB">
        <w:t>(</w:t>
      </w:r>
      <w:r w:rsidR="00C657E6" w:rsidRPr="00C657E6">
        <w:rPr>
          <w:b/>
        </w:rPr>
        <w:t>c</w:t>
      </w:r>
      <w:r w:rsidR="00C657E6">
        <w:rPr>
          <w:b/>
        </w:rPr>
        <w:t>, d, e</w:t>
      </w:r>
      <w:r w:rsidRPr="00746BFB">
        <w:t>) Clonogenic cell survival assay of WSU12, UM19, UP090 cell lines upon ionizing radiation at indicat</w:t>
      </w:r>
      <w:bookmarkStart w:id="0" w:name="_GoBack"/>
      <w:bookmarkEnd w:id="0"/>
      <w:r w:rsidRPr="00746BFB">
        <w:t>ed doses in the presence of vehicle control (DMSO) or YOK1104 (5 μM, 2 days). Cell survival fraction is shown on a linear scale.</w:t>
      </w:r>
    </w:p>
    <w:p w14:paraId="6DAD6EA3" w14:textId="77777777" w:rsidR="004A7FD4" w:rsidRPr="00746BFB" w:rsidRDefault="004A7FD4" w:rsidP="004A7FD4">
      <w:pPr>
        <w:spacing w:line="360" w:lineRule="auto"/>
        <w:rPr>
          <w:bCs/>
          <w:iCs/>
          <w:u w:color="000000"/>
        </w:rPr>
      </w:pPr>
    </w:p>
    <w:p w14:paraId="4B8EB1D5" w14:textId="77777777" w:rsidR="00466D1A" w:rsidRDefault="004A7FD4" w:rsidP="00016FF4">
      <w:pPr>
        <w:spacing w:line="360" w:lineRule="auto"/>
        <w:rPr>
          <w:rFonts w:eastAsiaTheme="minorEastAsia"/>
          <w:b/>
          <w:lang w:eastAsia="ko-KR"/>
        </w:rPr>
      </w:pPr>
      <w:r w:rsidRPr="00746BFB">
        <w:rPr>
          <w:b/>
        </w:rPr>
        <w:t>Supplementary Figure 2.</w:t>
      </w:r>
      <w:r w:rsidR="00F26004" w:rsidRPr="00746BFB">
        <w:rPr>
          <w:b/>
        </w:rPr>
        <w:t xml:space="preserve"> </w:t>
      </w:r>
      <w:r w:rsidR="00016FF4" w:rsidRPr="00746BFB">
        <w:rPr>
          <w:b/>
        </w:rPr>
        <w:t>Radiation treatment reduces the level of autophagy in HPV(-) HNSCC, and YOK1104 induces apoptotic cell death mediated by caspase-8 and p62</w:t>
      </w:r>
      <w:r w:rsidR="00466D1A">
        <w:rPr>
          <w:rFonts w:eastAsiaTheme="minorEastAsia" w:hint="eastAsia"/>
          <w:b/>
          <w:lang w:eastAsia="ko-KR"/>
        </w:rPr>
        <w:t xml:space="preserve"> </w:t>
      </w:r>
    </w:p>
    <w:p w14:paraId="3CCF4DDE" w14:textId="3C491704" w:rsidR="00016FF4" w:rsidRPr="00466D1A" w:rsidRDefault="0075311C" w:rsidP="00016FF4">
      <w:pPr>
        <w:spacing w:line="360" w:lineRule="auto"/>
        <w:rPr>
          <w:b/>
        </w:rPr>
      </w:pPr>
      <w:r w:rsidRPr="00746BFB">
        <w:t>(</w:t>
      </w:r>
      <w:r w:rsidRPr="00746BFB">
        <w:rPr>
          <w:b/>
        </w:rPr>
        <w:t>a</w:t>
      </w:r>
      <w:r w:rsidRPr="00746BFB">
        <w:t>) Immunoblot analysis of caspase-8 of UP154 cells in the presence or absence of 5 μM YOK1104 with or without irradiation at 6 Gy.</w:t>
      </w:r>
      <w:r w:rsidR="00016FF4" w:rsidRPr="00746BFB">
        <w:t xml:space="preserve"> (</w:t>
      </w:r>
      <w:r w:rsidR="00016FF4" w:rsidRPr="00746BFB">
        <w:rPr>
          <w:b/>
        </w:rPr>
        <w:t>b</w:t>
      </w:r>
      <w:r w:rsidR="00016FF4" w:rsidRPr="00746BFB">
        <w:t xml:space="preserve">) </w:t>
      </w:r>
      <w:r w:rsidR="00E00EB2" w:rsidRPr="00746BFB">
        <w:t>Immunoblot analysis of caspase</w:t>
      </w:r>
      <w:r w:rsidR="00051399" w:rsidRPr="00746BFB">
        <w:t xml:space="preserve">-8 using total lysates or using control IgG and caspase-8 IP products. </w:t>
      </w:r>
      <w:r w:rsidR="00016FF4" w:rsidRPr="00746BFB">
        <w:t>(</w:t>
      </w:r>
      <w:r w:rsidR="00016FF4" w:rsidRPr="00746BFB">
        <w:rPr>
          <w:b/>
        </w:rPr>
        <w:t>c</w:t>
      </w:r>
      <w:r w:rsidR="00016FF4" w:rsidRPr="00746BFB">
        <w:t>) Immunofluorescence staining of LC3, caspase-8 and p62 in WSU12 cells in the presence or absence of 5 μM YOK1104 with or without irradiation at 6 Gy.</w:t>
      </w:r>
      <w:r w:rsidR="003D5CF5" w:rsidRPr="00746BFB">
        <w:t xml:space="preserve"> (</w:t>
      </w:r>
      <w:r w:rsidR="003D5CF5" w:rsidRPr="00746BFB">
        <w:rPr>
          <w:b/>
        </w:rPr>
        <w:t>d</w:t>
      </w:r>
      <w:r w:rsidR="003D5CF5" w:rsidRPr="00746BFB">
        <w:t>)</w:t>
      </w:r>
      <w:r w:rsidR="003D5CF5" w:rsidRPr="00746BFB">
        <w:rPr>
          <w:b/>
        </w:rPr>
        <w:t xml:space="preserve"> </w:t>
      </w:r>
      <w:r w:rsidR="003D5CF5" w:rsidRPr="00746BFB">
        <w:t>Quantification of colocalization (purple) of p62</w:t>
      </w:r>
      <w:r w:rsidR="003D5CF5" w:rsidRPr="00746BFB">
        <w:rPr>
          <w:vertAlign w:val="superscript"/>
        </w:rPr>
        <w:t xml:space="preserve"> </w:t>
      </w:r>
      <w:r w:rsidR="003D5CF5" w:rsidRPr="00746BFB">
        <w:t xml:space="preserve">with LC3 in </w:t>
      </w:r>
      <w:r w:rsidR="003D5CF5" w:rsidRPr="00746BFB">
        <w:rPr>
          <w:b/>
        </w:rPr>
        <w:t xml:space="preserve">c </w:t>
      </w:r>
      <w:r w:rsidR="003D5CF5" w:rsidRPr="00746BFB">
        <w:t>(*</w:t>
      </w:r>
      <w:r w:rsidR="003D5CF5" w:rsidRPr="00746BFB">
        <w:rPr>
          <w:i/>
        </w:rPr>
        <w:t>p</w:t>
      </w:r>
      <w:r w:rsidR="003D5CF5" w:rsidRPr="00746BFB">
        <w:t xml:space="preserve"> &lt; 0.01, **</w:t>
      </w:r>
      <w:r w:rsidR="003D5CF5" w:rsidRPr="00746BFB">
        <w:rPr>
          <w:i/>
        </w:rPr>
        <w:t>p</w:t>
      </w:r>
      <w:r w:rsidR="003D5CF5" w:rsidRPr="00746BFB">
        <w:t xml:space="preserve"> &lt; 0.001, ns: non-significant). (</w:t>
      </w:r>
      <w:r w:rsidR="003D5CF5" w:rsidRPr="00746BFB">
        <w:rPr>
          <w:b/>
        </w:rPr>
        <w:t>e</w:t>
      </w:r>
      <w:r w:rsidR="003D5CF5" w:rsidRPr="00746BFB">
        <w:t>)</w:t>
      </w:r>
      <w:r w:rsidR="003D5CF5" w:rsidRPr="00746BFB">
        <w:rPr>
          <w:b/>
        </w:rPr>
        <w:t xml:space="preserve"> </w:t>
      </w:r>
      <w:r w:rsidR="003D5CF5" w:rsidRPr="00746BFB">
        <w:t>Quantification of colocalization (yellow) of p62</w:t>
      </w:r>
      <w:r w:rsidR="003D5CF5" w:rsidRPr="00746BFB">
        <w:rPr>
          <w:vertAlign w:val="superscript"/>
        </w:rPr>
        <w:t xml:space="preserve"> </w:t>
      </w:r>
      <w:r w:rsidR="003D5CF5" w:rsidRPr="00746BFB">
        <w:t xml:space="preserve">with Caspase-8 in </w:t>
      </w:r>
      <w:r w:rsidR="003D5CF5" w:rsidRPr="00746BFB">
        <w:rPr>
          <w:b/>
        </w:rPr>
        <w:t xml:space="preserve">c </w:t>
      </w:r>
      <w:r w:rsidR="003D5CF5" w:rsidRPr="00746BFB">
        <w:t>(*</w:t>
      </w:r>
      <w:r w:rsidR="003D5CF5" w:rsidRPr="00746BFB">
        <w:rPr>
          <w:i/>
        </w:rPr>
        <w:t>p</w:t>
      </w:r>
      <w:r w:rsidR="003D5CF5" w:rsidRPr="00746BFB">
        <w:t xml:space="preserve"> &lt; 0.01, **</w:t>
      </w:r>
      <w:r w:rsidR="003D5CF5" w:rsidRPr="00746BFB">
        <w:rPr>
          <w:i/>
        </w:rPr>
        <w:t>p</w:t>
      </w:r>
      <w:r w:rsidR="003D5CF5" w:rsidRPr="00746BFB">
        <w:t xml:space="preserve"> &lt; 0.001, ns: non-significant).</w:t>
      </w:r>
    </w:p>
    <w:p w14:paraId="77EB04D4" w14:textId="77777777" w:rsidR="00016FF4" w:rsidRPr="00746BFB" w:rsidRDefault="00016FF4" w:rsidP="004A7FD4">
      <w:pPr>
        <w:spacing w:line="360" w:lineRule="auto"/>
      </w:pPr>
    </w:p>
    <w:p w14:paraId="44ED06A7" w14:textId="6E42F29E" w:rsidR="00051399" w:rsidRPr="00746BFB" w:rsidRDefault="00016FF4" w:rsidP="00016FF4">
      <w:pPr>
        <w:spacing w:line="360" w:lineRule="auto"/>
        <w:rPr>
          <w:b/>
        </w:rPr>
      </w:pPr>
      <w:r w:rsidRPr="00746BFB">
        <w:rPr>
          <w:b/>
        </w:rPr>
        <w:t xml:space="preserve">Supplementary Figure 3. </w:t>
      </w:r>
      <w:r w:rsidR="00051399" w:rsidRPr="00746BFB">
        <w:rPr>
          <w:b/>
        </w:rPr>
        <w:t>YOK1104 promotes caspase activation together with ER/mitochondria-targeted photodynamic therapy (PDT), but not with lysosome-targeted PDT</w:t>
      </w:r>
    </w:p>
    <w:p w14:paraId="75834131" w14:textId="775AC81C" w:rsidR="00D12086" w:rsidRPr="00746BFB" w:rsidRDefault="004A7FD4" w:rsidP="00D12086">
      <w:pPr>
        <w:spacing w:line="360" w:lineRule="auto"/>
      </w:pPr>
      <w:r w:rsidRPr="00746BFB">
        <w:t>DEVDase (caspase 3-like) activity assay in WSU12</w:t>
      </w:r>
      <w:r w:rsidR="0075311C" w:rsidRPr="00746BFB">
        <w:t xml:space="preserve"> </w:t>
      </w:r>
      <w:r w:rsidR="00D12086" w:rsidRPr="00746BFB">
        <w:t>in the presence or absence of 5 μM YOK110</w:t>
      </w:r>
      <w:r w:rsidR="00723686" w:rsidRPr="00746BFB">
        <w:t xml:space="preserve">4, </w:t>
      </w:r>
      <w:r w:rsidR="00D12086" w:rsidRPr="00746BFB">
        <w:t xml:space="preserve">and with or without PDT directed at the ER/mitochondria using </w:t>
      </w:r>
      <w:r w:rsidR="00D20289" w:rsidRPr="00746BFB">
        <w:t xml:space="preserve">0.5 μM </w:t>
      </w:r>
      <w:r w:rsidR="00D12086" w:rsidRPr="00746BFB">
        <w:t>benzoporphyrin derivative (BPD)</w:t>
      </w:r>
      <w:r w:rsidR="00C75454" w:rsidRPr="00746BFB">
        <w:t xml:space="preserve"> </w:t>
      </w:r>
      <w:r w:rsidR="00D12086" w:rsidRPr="00746BFB">
        <w:t>at 22.5 mJ/cm</w:t>
      </w:r>
      <w:r w:rsidR="00D12086" w:rsidRPr="00746BFB">
        <w:rPr>
          <w:vertAlign w:val="superscript"/>
        </w:rPr>
        <w:t xml:space="preserve">2 </w:t>
      </w:r>
      <w:r w:rsidR="00D12086" w:rsidRPr="00746BFB">
        <w:t>(</w:t>
      </w:r>
      <w:r w:rsidR="00D12086" w:rsidRPr="00746BFB">
        <w:rPr>
          <w:b/>
        </w:rPr>
        <w:t>a</w:t>
      </w:r>
      <w:r w:rsidR="00D12086" w:rsidRPr="00746BFB">
        <w:t xml:space="preserve">) or </w:t>
      </w:r>
      <w:r w:rsidR="00723686" w:rsidRPr="00746BFB">
        <w:t xml:space="preserve">at the </w:t>
      </w:r>
      <w:r w:rsidR="00D12086" w:rsidRPr="00746BFB">
        <w:t xml:space="preserve">lysosome using </w:t>
      </w:r>
      <w:r w:rsidR="00D20289" w:rsidRPr="00746BFB">
        <w:rPr>
          <w:rFonts w:eastAsia="굴림"/>
        </w:rPr>
        <w:t>20</w:t>
      </w:r>
      <w:r w:rsidR="003D5CF5" w:rsidRPr="00746BFB">
        <w:rPr>
          <w:rFonts w:eastAsia="굴림"/>
        </w:rPr>
        <w:t xml:space="preserve"> </w:t>
      </w:r>
      <w:r w:rsidR="00D20289" w:rsidRPr="00746BFB">
        <w:t xml:space="preserve">μM </w:t>
      </w:r>
      <w:r w:rsidR="00D12086" w:rsidRPr="00746BFB">
        <w:rPr>
          <w:rFonts w:eastAsia="굴림"/>
        </w:rPr>
        <w:t>NPe6</w:t>
      </w:r>
      <w:r w:rsidR="00C75454" w:rsidRPr="00746BFB">
        <w:rPr>
          <w:rFonts w:eastAsia="굴림"/>
        </w:rPr>
        <w:t xml:space="preserve"> </w:t>
      </w:r>
      <w:r w:rsidR="00D12086" w:rsidRPr="00746BFB">
        <w:rPr>
          <w:rFonts w:eastAsia="굴림"/>
        </w:rPr>
        <w:t xml:space="preserve">at </w:t>
      </w:r>
      <w:r w:rsidR="00D12086" w:rsidRPr="00746BFB">
        <w:t>30 mJ/cm</w:t>
      </w:r>
      <w:r w:rsidR="00D12086" w:rsidRPr="00746BFB">
        <w:rPr>
          <w:vertAlign w:val="superscript"/>
        </w:rPr>
        <w:t>2</w:t>
      </w:r>
      <w:r w:rsidR="00D12086" w:rsidRPr="00746BFB">
        <w:rPr>
          <w:rFonts w:eastAsia="굴림"/>
        </w:rPr>
        <w:t xml:space="preserve"> (</w:t>
      </w:r>
      <w:r w:rsidR="00D12086" w:rsidRPr="00746BFB">
        <w:rPr>
          <w:rFonts w:eastAsia="굴림"/>
          <w:b/>
        </w:rPr>
        <w:t>b</w:t>
      </w:r>
      <w:r w:rsidR="00D12086" w:rsidRPr="00746BFB">
        <w:rPr>
          <w:rFonts w:eastAsia="굴림"/>
        </w:rPr>
        <w:t>).</w:t>
      </w:r>
    </w:p>
    <w:p w14:paraId="5AEE366C" w14:textId="77777777" w:rsidR="00426D05" w:rsidRPr="00746BFB" w:rsidRDefault="00426D05"/>
    <w:p w14:paraId="7FAAB5C1" w14:textId="19628C37" w:rsidR="004A7FD4" w:rsidRPr="00746BFB" w:rsidRDefault="004A7FD4" w:rsidP="004A7FD4">
      <w:pPr>
        <w:spacing w:line="360" w:lineRule="auto"/>
        <w:rPr>
          <w:b/>
        </w:rPr>
      </w:pPr>
      <w:r w:rsidRPr="00746BFB">
        <w:rPr>
          <w:b/>
        </w:rPr>
        <w:t xml:space="preserve">Supplementary Figure </w:t>
      </w:r>
      <w:r w:rsidR="00016FF4" w:rsidRPr="00746BFB">
        <w:rPr>
          <w:b/>
        </w:rPr>
        <w:t>4</w:t>
      </w:r>
      <w:r w:rsidRPr="00746BFB">
        <w:rPr>
          <w:b/>
        </w:rPr>
        <w:t>. HPV(-) HNSCC cells are resistant to both intrinsic and extrinsic apoptotic stimuli compared to HPV(+)HNSCC cells</w:t>
      </w:r>
    </w:p>
    <w:p w14:paraId="530BBC3A" w14:textId="3FDEE2A6" w:rsidR="004A7FD4" w:rsidRDefault="004A7FD4" w:rsidP="00F26004">
      <w:pPr>
        <w:spacing w:line="360" w:lineRule="auto"/>
      </w:pPr>
      <w:r w:rsidRPr="00746BFB">
        <w:t>(</w:t>
      </w:r>
      <w:r w:rsidRPr="00746BFB">
        <w:rPr>
          <w:b/>
        </w:rPr>
        <w:t>a</w:t>
      </w:r>
      <w:r w:rsidRPr="00746BFB">
        <w:t>) DEVDase (caspase 3-like) activity assay in WSU12, UM19, UP090 and UP154 cell lines treated with stauroporin</w:t>
      </w:r>
      <w:r w:rsidR="00C75454" w:rsidRPr="00746BFB">
        <w:t>e</w:t>
      </w:r>
      <w:r w:rsidRPr="00746BFB">
        <w:t xml:space="preserve"> (0.5 μM), known to induce mitochondrial intrinsic apoptotic </w:t>
      </w:r>
      <w:r w:rsidRPr="00746BFB">
        <w:lastRenderedPageBreak/>
        <w:t>pathway. (</w:t>
      </w:r>
      <w:r w:rsidRPr="00746BFB">
        <w:rPr>
          <w:b/>
        </w:rPr>
        <w:t>b</w:t>
      </w:r>
      <w:r w:rsidRPr="00746BFB">
        <w:t xml:space="preserve">) Caspase 3 activity assay of WSU12, UM19, UP090 and UP154 cell lines treated with TRAIL (100 ng/mL), known to </w:t>
      </w:r>
      <w:r w:rsidR="005E6C91" w:rsidRPr="00746BFB">
        <w:t xml:space="preserve">induce </w:t>
      </w:r>
      <w:r w:rsidRPr="00746BFB">
        <w:t>extrinsic apoptotic pathway involving DISC formation.</w:t>
      </w:r>
    </w:p>
    <w:sectPr w:rsidR="004A7F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E3687" w14:textId="77777777" w:rsidR="00D2437B" w:rsidRDefault="00D2437B" w:rsidP="00016FF4">
      <w:r>
        <w:separator/>
      </w:r>
    </w:p>
  </w:endnote>
  <w:endnote w:type="continuationSeparator" w:id="0">
    <w:p w14:paraId="0045B4F0" w14:textId="77777777" w:rsidR="00D2437B" w:rsidRDefault="00D2437B" w:rsidP="00016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95BFE" w14:textId="77777777" w:rsidR="00D2437B" w:rsidRDefault="00D2437B" w:rsidP="00016FF4">
      <w:r>
        <w:separator/>
      </w:r>
    </w:p>
  </w:footnote>
  <w:footnote w:type="continuationSeparator" w:id="0">
    <w:p w14:paraId="02471ABE" w14:textId="77777777" w:rsidR="00D2437B" w:rsidRDefault="00D2437B" w:rsidP="00016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460CDB"/>
    <w:multiLevelType w:val="hybridMultilevel"/>
    <w:tmpl w:val="21D2D774"/>
    <w:lvl w:ilvl="0" w:tplc="8D42C7B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D4"/>
    <w:rsid w:val="00016FF4"/>
    <w:rsid w:val="00034A0A"/>
    <w:rsid w:val="00047173"/>
    <w:rsid w:val="00051399"/>
    <w:rsid w:val="00086AA2"/>
    <w:rsid w:val="001A046F"/>
    <w:rsid w:val="001C31E4"/>
    <w:rsid w:val="002C1108"/>
    <w:rsid w:val="002D6A01"/>
    <w:rsid w:val="0032308C"/>
    <w:rsid w:val="003D5CF5"/>
    <w:rsid w:val="003E7FBF"/>
    <w:rsid w:val="00426D05"/>
    <w:rsid w:val="00466D1A"/>
    <w:rsid w:val="00487ACA"/>
    <w:rsid w:val="004A6A83"/>
    <w:rsid w:val="004A7FD4"/>
    <w:rsid w:val="005D5D51"/>
    <w:rsid w:val="005E6C91"/>
    <w:rsid w:val="00602E66"/>
    <w:rsid w:val="0068248C"/>
    <w:rsid w:val="00716B31"/>
    <w:rsid w:val="00723686"/>
    <w:rsid w:val="00723DBF"/>
    <w:rsid w:val="00746BFB"/>
    <w:rsid w:val="0075311C"/>
    <w:rsid w:val="00844CCA"/>
    <w:rsid w:val="0094421B"/>
    <w:rsid w:val="00987622"/>
    <w:rsid w:val="009F6EB0"/>
    <w:rsid w:val="00B878AD"/>
    <w:rsid w:val="00BF36B7"/>
    <w:rsid w:val="00C425D7"/>
    <w:rsid w:val="00C657E6"/>
    <w:rsid w:val="00C75454"/>
    <w:rsid w:val="00C91743"/>
    <w:rsid w:val="00CF073A"/>
    <w:rsid w:val="00D12086"/>
    <w:rsid w:val="00D12B4A"/>
    <w:rsid w:val="00D20289"/>
    <w:rsid w:val="00D2437B"/>
    <w:rsid w:val="00DA3712"/>
    <w:rsid w:val="00DD0FD8"/>
    <w:rsid w:val="00DE26B9"/>
    <w:rsid w:val="00E00EB2"/>
    <w:rsid w:val="00E1350D"/>
    <w:rsid w:val="00E82106"/>
    <w:rsid w:val="00F26004"/>
    <w:rsid w:val="00FC59A6"/>
    <w:rsid w:val="00FD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77B34"/>
  <w15:chartTrackingRefBased/>
  <w15:docId w15:val="{16A5BE95-08AF-4AD9-80B5-E11C357B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FD4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7FD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16F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6FF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016F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6FF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MDPI51figurecaption">
    <w:name w:val="MDPI_5.1_figure_caption"/>
    <w:qFormat/>
    <w:rsid w:val="00D120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D2028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2028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4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</dc:creator>
  <cp:keywords/>
  <dc:description/>
  <cp:lastModifiedBy>SH Lee</cp:lastModifiedBy>
  <cp:revision>2</cp:revision>
  <dcterms:created xsi:type="dcterms:W3CDTF">2021-09-27T17:18:00Z</dcterms:created>
  <dcterms:modified xsi:type="dcterms:W3CDTF">2021-09-27T17:18:00Z</dcterms:modified>
</cp:coreProperties>
</file>